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1726" w:rsidRPr="008F2E02" w:rsidRDefault="00491726" w:rsidP="00491726">
      <w:pPr>
        <w:rPr>
          <w:rFonts w:ascii="Times New Roman" w:hAnsi="Times New Roman" w:cs="Times New Roman"/>
          <w:sz w:val="20"/>
          <w:szCs w:val="20"/>
        </w:rPr>
      </w:pPr>
      <w:r w:rsidRPr="008F2E02">
        <w:rPr>
          <w:rFonts w:ascii="Times New Roman" w:hAnsi="Times New Roman" w:cs="Times New Roman"/>
          <w:sz w:val="20"/>
          <w:szCs w:val="20"/>
        </w:rPr>
        <w:t>Table S</w:t>
      </w:r>
      <w:r>
        <w:rPr>
          <w:rFonts w:ascii="Times New Roman" w:hAnsi="Times New Roman" w:cs="Times New Roman" w:hint="eastAsia"/>
          <w:sz w:val="20"/>
          <w:szCs w:val="20"/>
        </w:rPr>
        <w:t>3</w:t>
      </w:r>
      <w:r w:rsidRPr="008F2E02">
        <w:rPr>
          <w:rFonts w:ascii="Times New Roman" w:hAnsi="Times New Roman" w:cs="Times New Roman"/>
          <w:sz w:val="20"/>
          <w:szCs w:val="20"/>
        </w:rPr>
        <w:t>. Genetic characteristics of the 209 patients with ALL</w:t>
      </w:r>
    </w:p>
    <w:tbl>
      <w:tblPr>
        <w:tblW w:w="8237" w:type="dxa"/>
        <w:tblInd w:w="93" w:type="dxa"/>
        <w:tblLook w:val="04A0" w:firstRow="1" w:lastRow="0" w:firstColumn="1" w:lastColumn="0" w:noHBand="0" w:noVBand="1"/>
      </w:tblPr>
      <w:tblGrid>
        <w:gridCol w:w="866"/>
        <w:gridCol w:w="992"/>
        <w:gridCol w:w="992"/>
        <w:gridCol w:w="1276"/>
        <w:gridCol w:w="4111"/>
      </w:tblGrid>
      <w:tr w:rsidR="00491726" w:rsidRPr="008F2E02" w:rsidTr="00AE5A0C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NO.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Lineage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enetic abnormalities</w:t>
            </w:r>
          </w:p>
        </w:tc>
      </w:tr>
      <w:tr w:rsidR="00491726" w:rsidRPr="008F2E02" w:rsidTr="00AE5A0C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-ALL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491726" w:rsidRPr="008F2E02" w:rsidTr="00AE5A0C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-ALL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491726" w:rsidRPr="008F2E02" w:rsidTr="00AE5A0C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-ALL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491726" w:rsidRPr="008F2E02" w:rsidTr="00AE5A0C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-ALL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491726" w:rsidRPr="008F2E02" w:rsidTr="00AE5A0C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-ALL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491726" w:rsidRPr="008F2E02" w:rsidTr="00AE5A0C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-ALL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TEL-AML1</w:t>
            </w:r>
          </w:p>
        </w:tc>
      </w:tr>
      <w:tr w:rsidR="00491726" w:rsidRPr="008F2E02" w:rsidTr="00AE5A0C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-ALL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491726" w:rsidRPr="008F2E02" w:rsidTr="00AE5A0C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-ALL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491726" w:rsidRPr="008F2E02" w:rsidTr="00AE5A0C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-ALL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491726" w:rsidRPr="008F2E02" w:rsidTr="00AE5A0C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-ALL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491726" w:rsidRPr="008F2E02" w:rsidTr="00AE5A0C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-ALL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491726" w:rsidRPr="008F2E02" w:rsidTr="00AE5A0C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-ALL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CR-ABL</w:t>
            </w:r>
          </w:p>
        </w:tc>
      </w:tr>
      <w:tr w:rsidR="00491726" w:rsidRPr="008F2E02" w:rsidTr="00AE5A0C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-ALL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CR-ABL</w:t>
            </w:r>
          </w:p>
        </w:tc>
      </w:tr>
      <w:tr w:rsidR="00491726" w:rsidRPr="008F2E02" w:rsidTr="00AE5A0C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-ALL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CR-ABL</w:t>
            </w:r>
          </w:p>
        </w:tc>
      </w:tr>
      <w:tr w:rsidR="00491726" w:rsidRPr="008F2E02" w:rsidTr="00AE5A0C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-ALL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CR-ABL</w:t>
            </w:r>
          </w:p>
        </w:tc>
      </w:tr>
      <w:tr w:rsidR="00491726" w:rsidRPr="008F2E02" w:rsidTr="00AE5A0C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-ALL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491726" w:rsidRPr="008F2E02" w:rsidTr="00AE5A0C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-ALL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491726" w:rsidRPr="008F2E02" w:rsidTr="00AE5A0C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-ALL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491726" w:rsidRPr="008F2E02" w:rsidTr="00AE5A0C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-ALL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491726" w:rsidRPr="008F2E02" w:rsidTr="00AE5A0C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-ALL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491726" w:rsidRPr="008F2E02" w:rsidTr="00AE5A0C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-ALL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CR-ABL</w:t>
            </w:r>
          </w:p>
        </w:tc>
      </w:tr>
      <w:tr w:rsidR="00491726" w:rsidRPr="008F2E02" w:rsidTr="00AE5A0C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-ALL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491726" w:rsidRPr="008F2E02" w:rsidTr="00AE5A0C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-ALL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ELA2</w:t>
            </w:r>
          </w:p>
        </w:tc>
      </w:tr>
      <w:tr w:rsidR="00491726" w:rsidRPr="008F2E02" w:rsidTr="00AE5A0C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-ALL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491726" w:rsidRPr="008F2E02" w:rsidTr="00AE5A0C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-ALL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TEL-AML1</w:t>
            </w:r>
          </w:p>
        </w:tc>
      </w:tr>
      <w:tr w:rsidR="00491726" w:rsidRPr="008F2E02" w:rsidTr="00AE5A0C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lastRenderedPageBreak/>
              <w:t>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-ALL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CR-ABL</w:t>
            </w:r>
          </w:p>
        </w:tc>
      </w:tr>
      <w:tr w:rsidR="00491726" w:rsidRPr="008F2E02" w:rsidTr="00AE5A0C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-ALL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CR-ABL</w:t>
            </w:r>
          </w:p>
        </w:tc>
      </w:tr>
      <w:tr w:rsidR="00491726" w:rsidRPr="008F2E02" w:rsidTr="00AE5A0C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-ALL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491726" w:rsidRPr="008F2E02" w:rsidTr="00AE5A0C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-ALL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491726" w:rsidRPr="008F2E02" w:rsidTr="00AE5A0C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-ALL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491726" w:rsidRPr="008F2E02" w:rsidTr="00AE5A0C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-ALL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491726" w:rsidRPr="008F2E02" w:rsidTr="00AE5A0C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-ALL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CR-ABL</w:t>
            </w:r>
          </w:p>
        </w:tc>
      </w:tr>
      <w:tr w:rsidR="00491726" w:rsidRPr="008F2E02" w:rsidTr="00AE5A0C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-ALL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CR-ABL</w:t>
            </w:r>
          </w:p>
        </w:tc>
      </w:tr>
      <w:tr w:rsidR="00491726" w:rsidRPr="008F2E02" w:rsidTr="00AE5A0C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-ALL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491726" w:rsidRPr="008F2E02" w:rsidTr="00AE5A0C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-ALL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CR-ABL</w:t>
            </w:r>
          </w:p>
        </w:tc>
      </w:tr>
      <w:tr w:rsidR="00491726" w:rsidRPr="008F2E02" w:rsidTr="00AE5A0C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-ALL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491726" w:rsidRPr="008F2E02" w:rsidTr="00AE5A0C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-ALL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491726" w:rsidRPr="008F2E02" w:rsidTr="00AE5A0C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-ALL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491726" w:rsidRPr="008F2E02" w:rsidTr="00AE5A0C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-ALL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491726" w:rsidRPr="008F2E02" w:rsidTr="00AE5A0C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-ALL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491726" w:rsidRPr="008F2E02" w:rsidTr="00AE5A0C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-ALL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491726" w:rsidRPr="008F2E02" w:rsidTr="00AE5A0C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-ALL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491726" w:rsidRPr="008F2E02" w:rsidTr="00AE5A0C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-ALL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491726" w:rsidRPr="008F2E02" w:rsidTr="00AE5A0C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-ALL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491726" w:rsidRPr="008F2E02" w:rsidTr="00AE5A0C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-ALL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491726" w:rsidRPr="008F2E02" w:rsidTr="00AE5A0C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-ALL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491726" w:rsidRPr="008F2E02" w:rsidTr="00AE5A0C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-ALL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E2A-PBX1</w:t>
            </w:r>
          </w:p>
        </w:tc>
      </w:tr>
      <w:tr w:rsidR="00491726" w:rsidRPr="008F2E02" w:rsidTr="00AE5A0C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-ALL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491726" w:rsidRPr="008F2E02" w:rsidTr="00AE5A0C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-ALL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CR-ABL</w:t>
            </w:r>
          </w:p>
        </w:tc>
      </w:tr>
      <w:tr w:rsidR="00491726" w:rsidRPr="008F2E02" w:rsidTr="00AE5A0C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-ALL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LL-ENL</w:t>
            </w:r>
          </w:p>
        </w:tc>
      </w:tr>
      <w:tr w:rsidR="00491726" w:rsidRPr="008F2E02" w:rsidTr="00AE5A0C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-ALL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EVI1, KIT</w:t>
            </w:r>
          </w:p>
        </w:tc>
      </w:tr>
      <w:tr w:rsidR="00491726" w:rsidRPr="008F2E02" w:rsidTr="00AE5A0C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-ALL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CR-ABL</w:t>
            </w:r>
          </w:p>
        </w:tc>
      </w:tr>
      <w:tr w:rsidR="00491726" w:rsidRPr="008F2E02" w:rsidTr="00AE5A0C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lastRenderedPageBreak/>
              <w:t>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-ALL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CR-ABL</w:t>
            </w:r>
          </w:p>
        </w:tc>
      </w:tr>
      <w:tr w:rsidR="00491726" w:rsidRPr="008F2E02" w:rsidTr="00AE5A0C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-ALL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CR-ABL</w:t>
            </w:r>
          </w:p>
        </w:tc>
      </w:tr>
      <w:tr w:rsidR="00491726" w:rsidRPr="008F2E02" w:rsidTr="00AE5A0C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-ALL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491726" w:rsidRPr="008F2E02" w:rsidTr="00AE5A0C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-ALL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491726" w:rsidRPr="008F2E02" w:rsidTr="00AE5A0C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-ALL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491726" w:rsidRPr="008F2E02" w:rsidTr="00AE5A0C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-ALL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CR-ABL</w:t>
            </w:r>
          </w:p>
        </w:tc>
      </w:tr>
      <w:tr w:rsidR="00491726" w:rsidRPr="008F2E02" w:rsidTr="00AE5A0C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-ALL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EVI1, BCR-ABL</w:t>
            </w:r>
          </w:p>
        </w:tc>
      </w:tr>
      <w:tr w:rsidR="00491726" w:rsidRPr="008F2E02" w:rsidTr="00AE5A0C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-ALL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OX11, EVI1,BCR-ABL</w:t>
            </w:r>
          </w:p>
        </w:tc>
      </w:tr>
      <w:tr w:rsidR="00491726" w:rsidRPr="008F2E02" w:rsidTr="00AE5A0C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-ALL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OX11, EVI1</w:t>
            </w:r>
          </w:p>
        </w:tc>
      </w:tr>
      <w:tr w:rsidR="00491726" w:rsidRPr="008F2E02" w:rsidTr="00AE5A0C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-ALL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CR-ABL</w:t>
            </w:r>
          </w:p>
        </w:tc>
      </w:tr>
      <w:tr w:rsidR="00491726" w:rsidRPr="008F2E02" w:rsidTr="00AE5A0C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-ALL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491726" w:rsidRPr="008F2E02" w:rsidTr="00AE5A0C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-ALL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491726" w:rsidRPr="008F2E02" w:rsidTr="00AE5A0C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-ALL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491726" w:rsidRPr="008F2E02" w:rsidTr="00AE5A0C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-ALL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OX11, EVI1</w:t>
            </w:r>
          </w:p>
        </w:tc>
      </w:tr>
      <w:tr w:rsidR="00491726" w:rsidRPr="008F2E02" w:rsidTr="00AE5A0C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-ALL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491726" w:rsidRPr="008F2E02" w:rsidTr="00AE5A0C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-ALL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491726" w:rsidRPr="008F2E02" w:rsidTr="00AE5A0C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-ALL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OX11, MLL-AF10</w:t>
            </w:r>
          </w:p>
        </w:tc>
      </w:tr>
      <w:tr w:rsidR="00491726" w:rsidRPr="008F2E02" w:rsidTr="00AE5A0C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-ALL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OX11, EVI1, MLL-ENL</w:t>
            </w:r>
          </w:p>
        </w:tc>
      </w:tr>
      <w:tr w:rsidR="00491726" w:rsidRPr="008F2E02" w:rsidTr="00AE5A0C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-ALL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CR-ABL, HOX11, EVI1</w:t>
            </w:r>
          </w:p>
        </w:tc>
      </w:tr>
      <w:tr w:rsidR="00491726" w:rsidRPr="008F2E02" w:rsidTr="00AE5A0C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-ALL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OX11, EVI1, MLL-AF6</w:t>
            </w:r>
          </w:p>
        </w:tc>
      </w:tr>
      <w:tr w:rsidR="00491726" w:rsidRPr="008F2E02" w:rsidTr="00AE5A0C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-ALL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OX11, EVI1</w:t>
            </w:r>
          </w:p>
        </w:tc>
      </w:tr>
      <w:tr w:rsidR="00491726" w:rsidRPr="008F2E02" w:rsidTr="00AE5A0C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-ALL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OX11</w:t>
            </w:r>
          </w:p>
        </w:tc>
      </w:tr>
      <w:tr w:rsidR="00491726" w:rsidRPr="008F2E02" w:rsidTr="00AE5A0C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-ALL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CR-ABL</w:t>
            </w:r>
          </w:p>
        </w:tc>
      </w:tr>
      <w:tr w:rsidR="00491726" w:rsidRPr="008F2E02" w:rsidTr="00AE5A0C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-ALL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491726" w:rsidRPr="008F2E02" w:rsidTr="00AE5A0C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-ALL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CR-ABL</w:t>
            </w:r>
          </w:p>
        </w:tc>
      </w:tr>
      <w:tr w:rsidR="00491726" w:rsidRPr="008F2E02" w:rsidTr="00AE5A0C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-ALL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491726" w:rsidRPr="008F2E02" w:rsidTr="00AE5A0C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-ALL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491726" w:rsidRPr="008F2E02" w:rsidTr="00AE5A0C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lastRenderedPageBreak/>
              <w:t>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-ALL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491726" w:rsidRPr="008F2E02" w:rsidTr="00AE5A0C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-ALL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CR-ABL</w:t>
            </w:r>
          </w:p>
        </w:tc>
      </w:tr>
      <w:tr w:rsidR="00491726" w:rsidRPr="008F2E02" w:rsidTr="00AE5A0C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-ALL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CR-ABL</w:t>
            </w:r>
          </w:p>
        </w:tc>
      </w:tr>
      <w:tr w:rsidR="00491726" w:rsidRPr="008F2E02" w:rsidTr="00AE5A0C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-ALL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491726" w:rsidRPr="008F2E02" w:rsidTr="00AE5A0C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-ALL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OX11, EVI1</w:t>
            </w:r>
          </w:p>
        </w:tc>
      </w:tr>
      <w:tr w:rsidR="00491726" w:rsidRPr="008F2E02" w:rsidTr="00AE5A0C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-ALL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491726" w:rsidRPr="008F2E02" w:rsidTr="00AE5A0C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-ALL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CR-ABL</w:t>
            </w:r>
          </w:p>
        </w:tc>
      </w:tr>
      <w:tr w:rsidR="00491726" w:rsidRPr="008F2E02" w:rsidTr="00AE5A0C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-ALL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491726" w:rsidRPr="008F2E02" w:rsidTr="00AE5A0C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-ALL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LL, HOX11, EVI1</w:t>
            </w:r>
          </w:p>
        </w:tc>
      </w:tr>
      <w:tr w:rsidR="00491726" w:rsidRPr="008F2E02" w:rsidTr="00AE5A0C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-ALL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CR-ABL</w:t>
            </w:r>
          </w:p>
        </w:tc>
      </w:tr>
      <w:tr w:rsidR="00491726" w:rsidRPr="008F2E02" w:rsidTr="00AE5A0C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-ALL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491726" w:rsidRPr="008F2E02" w:rsidTr="00AE5A0C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-ALL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CR-ABL</w:t>
            </w:r>
          </w:p>
        </w:tc>
      </w:tr>
      <w:tr w:rsidR="00491726" w:rsidRPr="008F2E02" w:rsidTr="00AE5A0C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-ALL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CR-ABL</w:t>
            </w:r>
          </w:p>
        </w:tc>
      </w:tr>
      <w:tr w:rsidR="00491726" w:rsidRPr="008F2E02" w:rsidTr="00AE5A0C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-ALL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OX11, EVI1</w:t>
            </w:r>
          </w:p>
        </w:tc>
      </w:tr>
      <w:tr w:rsidR="00491726" w:rsidRPr="008F2E02" w:rsidTr="00AE5A0C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-ALL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OX11, EVI1, MLL-AF4</w:t>
            </w:r>
          </w:p>
        </w:tc>
      </w:tr>
      <w:tr w:rsidR="00491726" w:rsidRPr="008F2E02" w:rsidTr="00AE5A0C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-ALL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491726" w:rsidRPr="008F2E02" w:rsidTr="00AE5A0C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-ALL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OX11, EVI1, TEL-ABL</w:t>
            </w:r>
          </w:p>
        </w:tc>
      </w:tr>
      <w:tr w:rsidR="00491726" w:rsidRPr="008F2E02" w:rsidTr="00AE5A0C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-ALL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491726" w:rsidRPr="008F2E02" w:rsidTr="00AE5A0C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-ALL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E2A-PBX1, EVI1</w:t>
            </w:r>
          </w:p>
        </w:tc>
      </w:tr>
      <w:tr w:rsidR="00491726" w:rsidRPr="008F2E02" w:rsidTr="00AE5A0C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-ALL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EVI1</w:t>
            </w:r>
          </w:p>
        </w:tc>
      </w:tr>
      <w:tr w:rsidR="00491726" w:rsidRPr="008F2E02" w:rsidTr="00AE5A0C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-ALL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491726" w:rsidRPr="008F2E02" w:rsidTr="00AE5A0C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-ALL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CR-ABL</w:t>
            </w:r>
          </w:p>
        </w:tc>
      </w:tr>
      <w:tr w:rsidR="00491726" w:rsidRPr="008F2E02" w:rsidTr="00AE5A0C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-ALL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491726" w:rsidRPr="008F2E02" w:rsidTr="00AE5A0C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-ALL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CR-ABL, MLL, HOX11, EVI1</w:t>
            </w:r>
          </w:p>
        </w:tc>
      </w:tr>
      <w:tr w:rsidR="00491726" w:rsidRPr="008F2E02" w:rsidTr="00AE5A0C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-ALL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CR-ABL, MLL-AF10, HOX11, EVI1</w:t>
            </w:r>
          </w:p>
        </w:tc>
      </w:tr>
      <w:tr w:rsidR="00491726" w:rsidRPr="008F2E02" w:rsidTr="00AE5A0C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-ALL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LL, HOX11, EVI1</w:t>
            </w:r>
          </w:p>
        </w:tc>
      </w:tr>
      <w:tr w:rsidR="00491726" w:rsidRPr="008F2E02" w:rsidTr="00AE5A0C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-ALL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OX11, EVI1</w:t>
            </w:r>
          </w:p>
        </w:tc>
      </w:tr>
      <w:tr w:rsidR="00491726" w:rsidRPr="008F2E02" w:rsidTr="00AE5A0C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lastRenderedPageBreak/>
              <w:t>1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-ALL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TEL-AML1</w:t>
            </w:r>
          </w:p>
        </w:tc>
      </w:tr>
      <w:tr w:rsidR="00491726" w:rsidRPr="008F2E02" w:rsidTr="00AE5A0C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-ALL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OX11, EVI1, BCR-ABL</w:t>
            </w:r>
          </w:p>
        </w:tc>
      </w:tr>
      <w:tr w:rsidR="00491726" w:rsidRPr="008F2E02" w:rsidTr="00AE5A0C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-ALL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491726" w:rsidRPr="008F2E02" w:rsidTr="00AE5A0C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-ALL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491726" w:rsidRPr="008F2E02" w:rsidTr="00AE5A0C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-ALL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CR-ABL</w:t>
            </w:r>
          </w:p>
        </w:tc>
      </w:tr>
      <w:tr w:rsidR="00491726" w:rsidRPr="008F2E02" w:rsidTr="00AE5A0C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-ALL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491726" w:rsidRPr="008F2E02" w:rsidTr="00AE5A0C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-ALL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TCR-</w:t>
            </w:r>
            <w:proofErr w:type="spellStart"/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IgK</w:t>
            </w:r>
            <w:proofErr w:type="spellEnd"/>
          </w:p>
        </w:tc>
      </w:tr>
      <w:tr w:rsidR="00491726" w:rsidRPr="008F2E02" w:rsidTr="00AE5A0C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-ALL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TCR-IGH/IGK, TEL-AML1</w:t>
            </w:r>
          </w:p>
        </w:tc>
      </w:tr>
      <w:tr w:rsidR="00491726" w:rsidRPr="008F2E02" w:rsidTr="00AE5A0C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-ALL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TCR-</w:t>
            </w:r>
            <w:proofErr w:type="spellStart"/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IgH</w:t>
            </w:r>
            <w:proofErr w:type="spellEnd"/>
          </w:p>
        </w:tc>
      </w:tr>
      <w:tr w:rsidR="00491726" w:rsidRPr="008F2E02" w:rsidTr="00AE5A0C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-ALL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491726" w:rsidRPr="008F2E02" w:rsidTr="00AE5A0C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-ALL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491726" w:rsidRPr="008F2E02" w:rsidTr="00AE5A0C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-ALL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TEL</w:t>
            </w:r>
          </w:p>
        </w:tc>
      </w:tr>
      <w:tr w:rsidR="00491726" w:rsidRPr="008F2E02" w:rsidTr="00AE5A0C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-ALL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TEL</w:t>
            </w:r>
          </w:p>
        </w:tc>
      </w:tr>
      <w:tr w:rsidR="00491726" w:rsidRPr="008F2E02" w:rsidTr="00AE5A0C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-ALL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TEL</w:t>
            </w:r>
          </w:p>
        </w:tc>
      </w:tr>
      <w:tr w:rsidR="00491726" w:rsidRPr="008F2E02" w:rsidTr="00AE5A0C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-ALL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491726" w:rsidRPr="008F2E02" w:rsidTr="00AE5A0C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-ALL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TEL</w:t>
            </w:r>
          </w:p>
        </w:tc>
      </w:tr>
      <w:tr w:rsidR="00491726" w:rsidRPr="008F2E02" w:rsidTr="00AE5A0C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-ALL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LL</w:t>
            </w:r>
          </w:p>
        </w:tc>
      </w:tr>
      <w:tr w:rsidR="00491726" w:rsidRPr="008F2E02" w:rsidTr="00AE5A0C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-ALL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IgH</w:t>
            </w:r>
            <w:r w:rsidRPr="008F2E02">
              <w:rPr>
                <w:rFonts w:ascii="Times New Roman" w:eastAsia="SimSun" w:hAnsi="SimSun" w:cs="Times New Roman"/>
                <w:color w:val="000000"/>
                <w:sz w:val="20"/>
                <w:szCs w:val="20"/>
              </w:rPr>
              <w:t>，</w:t>
            </w: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FLT3-TKD</w:t>
            </w:r>
          </w:p>
        </w:tc>
      </w:tr>
      <w:tr w:rsidR="00491726" w:rsidRPr="008F2E02" w:rsidTr="00AE5A0C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-ALL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491726" w:rsidRPr="008F2E02" w:rsidTr="00AE5A0C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-ALL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DR1</w:t>
            </w:r>
          </w:p>
        </w:tc>
      </w:tr>
      <w:tr w:rsidR="00491726" w:rsidRPr="008F2E02" w:rsidTr="00AE5A0C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-ALL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IgH</w:t>
            </w:r>
            <w:proofErr w:type="spellEnd"/>
          </w:p>
        </w:tc>
      </w:tr>
      <w:tr w:rsidR="00491726" w:rsidRPr="008F2E02" w:rsidTr="00AE5A0C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-ALL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TCRγ</w:t>
            </w:r>
            <w:proofErr w:type="spellEnd"/>
          </w:p>
        </w:tc>
      </w:tr>
      <w:tr w:rsidR="00491726" w:rsidRPr="008F2E02" w:rsidTr="00AE5A0C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-ALL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Tel, </w:t>
            </w:r>
            <w:proofErr w:type="spellStart"/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IgH</w:t>
            </w:r>
            <w:proofErr w:type="spellEnd"/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IgK</w:t>
            </w:r>
            <w:proofErr w:type="spellEnd"/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TCRγ</w:t>
            </w:r>
            <w:r w:rsidRPr="008F2E02">
              <w:rPr>
                <w:rFonts w:ascii="Times New Roman" w:eastAsia="SimSun" w:hAnsi="SimSun" w:cs="Times New Roman"/>
                <w:color w:val="000000"/>
                <w:sz w:val="20"/>
                <w:szCs w:val="20"/>
              </w:rPr>
              <w:t>，</w:t>
            </w: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DR</w:t>
            </w:r>
            <w:proofErr w:type="spellEnd"/>
          </w:p>
        </w:tc>
      </w:tr>
      <w:tr w:rsidR="00491726" w:rsidRPr="008F2E02" w:rsidTr="00AE5A0C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-ALL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TEL</w:t>
            </w:r>
            <w:r w:rsidRPr="008F2E02">
              <w:rPr>
                <w:rFonts w:ascii="Times New Roman" w:eastAsia="SimSun" w:hAnsi="SimSun" w:cs="Times New Roman"/>
                <w:color w:val="000000"/>
                <w:sz w:val="20"/>
                <w:szCs w:val="20"/>
              </w:rPr>
              <w:t>，</w:t>
            </w: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IgH</w:t>
            </w:r>
            <w:r w:rsidRPr="008F2E02">
              <w:rPr>
                <w:rFonts w:ascii="Times New Roman" w:eastAsia="SimSun" w:hAnsi="SimSun" w:cs="Times New Roman"/>
                <w:color w:val="000000"/>
                <w:sz w:val="20"/>
                <w:szCs w:val="20"/>
              </w:rPr>
              <w:t>，</w:t>
            </w: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TCRγ</w:t>
            </w:r>
            <w:proofErr w:type="spellEnd"/>
          </w:p>
        </w:tc>
      </w:tr>
      <w:tr w:rsidR="00491726" w:rsidRPr="008F2E02" w:rsidTr="00AE5A0C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-ALL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491726" w:rsidRPr="008F2E02" w:rsidTr="00AE5A0C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-ALL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491726" w:rsidRPr="008F2E02" w:rsidTr="00AE5A0C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-ALL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CR-ABL</w:t>
            </w:r>
          </w:p>
        </w:tc>
      </w:tr>
      <w:tr w:rsidR="00491726" w:rsidRPr="008F2E02" w:rsidTr="00AE5A0C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lastRenderedPageBreak/>
              <w:t>1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-ALL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MDR, </w:t>
            </w:r>
            <w:proofErr w:type="spellStart"/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IgH</w:t>
            </w:r>
            <w:proofErr w:type="spellEnd"/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TCRγ</w:t>
            </w:r>
            <w:proofErr w:type="spellEnd"/>
          </w:p>
        </w:tc>
      </w:tr>
      <w:tr w:rsidR="00491726" w:rsidRPr="008F2E02" w:rsidTr="00AE5A0C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-ALL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TEL</w:t>
            </w:r>
          </w:p>
        </w:tc>
      </w:tr>
      <w:tr w:rsidR="00491726" w:rsidRPr="008F2E02" w:rsidTr="00AE5A0C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-ALL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DR1</w:t>
            </w:r>
          </w:p>
        </w:tc>
      </w:tr>
      <w:tr w:rsidR="00491726" w:rsidRPr="008F2E02" w:rsidTr="00AE5A0C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-ALL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TCRβ, </w:t>
            </w:r>
            <w:proofErr w:type="spellStart"/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TCRγ</w:t>
            </w:r>
            <w:proofErr w:type="spellEnd"/>
          </w:p>
        </w:tc>
      </w:tr>
      <w:tr w:rsidR="00491726" w:rsidRPr="008F2E02" w:rsidTr="00AE5A0C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-ALL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TEL</w:t>
            </w:r>
          </w:p>
        </w:tc>
      </w:tr>
      <w:tr w:rsidR="00491726" w:rsidRPr="008F2E02" w:rsidTr="00AE5A0C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-ALL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491726" w:rsidRPr="008F2E02" w:rsidTr="00AE5A0C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-ALL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CR-ABL</w:t>
            </w:r>
          </w:p>
        </w:tc>
      </w:tr>
      <w:tr w:rsidR="00491726" w:rsidRPr="008F2E02" w:rsidTr="00AE5A0C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-ALL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491726" w:rsidRPr="008F2E02" w:rsidTr="00AE5A0C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-ALL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TEL</w:t>
            </w:r>
          </w:p>
        </w:tc>
      </w:tr>
      <w:tr w:rsidR="00491726" w:rsidRPr="008F2E02" w:rsidTr="00AE5A0C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-ALL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LL</w:t>
            </w:r>
          </w:p>
        </w:tc>
      </w:tr>
      <w:tr w:rsidR="00491726" w:rsidRPr="008F2E02" w:rsidTr="00AE5A0C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-ALL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LL</w:t>
            </w:r>
          </w:p>
        </w:tc>
      </w:tr>
      <w:tr w:rsidR="00491726" w:rsidRPr="008F2E02" w:rsidTr="00AE5A0C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-ALL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491726" w:rsidRPr="008F2E02" w:rsidTr="00AE5A0C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-ALL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491726" w:rsidRPr="008F2E02" w:rsidTr="00AE5A0C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-ALL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491726" w:rsidRPr="008F2E02" w:rsidTr="00AE5A0C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-ALL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491726" w:rsidRPr="008F2E02" w:rsidTr="00AE5A0C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-ALL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491726" w:rsidRPr="008F2E02" w:rsidTr="00AE5A0C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-ALL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FLT3-ITD, </w:t>
            </w:r>
            <w:proofErr w:type="spellStart"/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TCRγ</w:t>
            </w:r>
            <w:proofErr w:type="spellEnd"/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, IGH, IGK</w:t>
            </w:r>
          </w:p>
        </w:tc>
      </w:tr>
      <w:tr w:rsidR="00491726" w:rsidRPr="008F2E02" w:rsidTr="00AE5A0C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-ALL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IGH, IGK, MDr1, </w:t>
            </w:r>
            <w:proofErr w:type="spellStart"/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TCRγ</w:t>
            </w:r>
            <w:proofErr w:type="spellEnd"/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, TCRβ. </w:t>
            </w:r>
          </w:p>
        </w:tc>
      </w:tr>
      <w:tr w:rsidR="00491726" w:rsidRPr="008F2E02" w:rsidTr="00AE5A0C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-ALL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491726" w:rsidRPr="008F2E02" w:rsidTr="00AE5A0C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-ALL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TEL-AML1, IGH</w:t>
            </w:r>
          </w:p>
        </w:tc>
      </w:tr>
      <w:tr w:rsidR="00491726" w:rsidRPr="008F2E02" w:rsidTr="00AE5A0C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-ALL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TEL</w:t>
            </w:r>
          </w:p>
        </w:tc>
      </w:tr>
      <w:tr w:rsidR="00491726" w:rsidRPr="008F2E02" w:rsidTr="00AE5A0C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-ALL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IgH</w:t>
            </w:r>
            <w:proofErr w:type="spellEnd"/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, FLT3-TKD</w:t>
            </w:r>
          </w:p>
        </w:tc>
      </w:tr>
      <w:tr w:rsidR="00491726" w:rsidRPr="008F2E02" w:rsidTr="00AE5A0C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-ALL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CR-ABL, IGH</w:t>
            </w:r>
          </w:p>
        </w:tc>
      </w:tr>
      <w:tr w:rsidR="00491726" w:rsidRPr="008F2E02" w:rsidTr="00AE5A0C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-ALL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Tel</w:t>
            </w:r>
            <w:r w:rsidRPr="008F2E02">
              <w:rPr>
                <w:rFonts w:ascii="Times New Roman" w:eastAsia="SimSun" w:hAnsi="SimSun" w:cs="Times New Roman"/>
                <w:color w:val="000000"/>
                <w:sz w:val="20"/>
                <w:szCs w:val="20"/>
              </w:rPr>
              <w:t>，</w:t>
            </w: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IgH</w:t>
            </w:r>
            <w:r w:rsidRPr="008F2E02">
              <w:rPr>
                <w:rFonts w:ascii="Times New Roman" w:eastAsia="SimSun" w:hAnsi="SimSun" w:cs="Times New Roman"/>
                <w:color w:val="000000"/>
                <w:sz w:val="20"/>
                <w:szCs w:val="20"/>
              </w:rPr>
              <w:t>，</w:t>
            </w: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TCRγ</w:t>
            </w:r>
            <w:proofErr w:type="spellEnd"/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491726" w:rsidRPr="008F2E02" w:rsidTr="00AE5A0C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-ALL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CR-ABL</w:t>
            </w:r>
          </w:p>
        </w:tc>
      </w:tr>
      <w:tr w:rsidR="00491726" w:rsidRPr="008F2E02" w:rsidTr="00AE5A0C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-ALL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TEL</w:t>
            </w:r>
          </w:p>
        </w:tc>
      </w:tr>
      <w:tr w:rsidR="00491726" w:rsidRPr="008F2E02" w:rsidTr="00AE5A0C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-ALL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IgH</w:t>
            </w:r>
            <w:proofErr w:type="spellEnd"/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, TCR, MDR</w:t>
            </w:r>
          </w:p>
        </w:tc>
      </w:tr>
      <w:tr w:rsidR="00491726" w:rsidRPr="008F2E02" w:rsidTr="00AE5A0C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lastRenderedPageBreak/>
              <w:t>1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-ALL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IgH</w:t>
            </w:r>
            <w:proofErr w:type="spellEnd"/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, TCR</w:t>
            </w:r>
          </w:p>
        </w:tc>
      </w:tr>
      <w:tr w:rsidR="00491726" w:rsidRPr="008F2E02" w:rsidTr="00AE5A0C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-ALL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491726" w:rsidRPr="008F2E02" w:rsidTr="00AE5A0C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-ALL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E2A-PBX1</w:t>
            </w:r>
          </w:p>
        </w:tc>
      </w:tr>
      <w:tr w:rsidR="00491726" w:rsidRPr="008F2E02" w:rsidTr="00AE5A0C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-ALL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491726" w:rsidRPr="008F2E02" w:rsidTr="00AE5A0C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-ALL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TEL-AML1, </w:t>
            </w:r>
            <w:proofErr w:type="spellStart"/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TCRγ</w:t>
            </w:r>
            <w:proofErr w:type="spellEnd"/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, IGH, IGK</w:t>
            </w:r>
          </w:p>
        </w:tc>
      </w:tr>
      <w:tr w:rsidR="00491726" w:rsidRPr="008F2E02" w:rsidTr="00AE5A0C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-ALL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IgH</w:t>
            </w:r>
            <w:proofErr w:type="spellEnd"/>
          </w:p>
        </w:tc>
      </w:tr>
      <w:tr w:rsidR="00491726" w:rsidRPr="008F2E02" w:rsidTr="00AE5A0C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-ALL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TEL-AML1</w:t>
            </w:r>
          </w:p>
        </w:tc>
      </w:tr>
      <w:tr w:rsidR="00491726" w:rsidRPr="008F2E02" w:rsidTr="00AE5A0C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-ALL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CR-ABL</w:t>
            </w:r>
          </w:p>
        </w:tc>
      </w:tr>
      <w:tr w:rsidR="00491726" w:rsidRPr="008F2E02" w:rsidTr="00AE5A0C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-ALL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IgH</w:t>
            </w:r>
            <w:proofErr w:type="spellEnd"/>
          </w:p>
        </w:tc>
      </w:tr>
      <w:tr w:rsidR="00491726" w:rsidRPr="008F2E02" w:rsidTr="00AE5A0C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-ALL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IgH,IgK</w:t>
            </w: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，</w:t>
            </w: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DR</w:t>
            </w:r>
            <w:proofErr w:type="spellEnd"/>
          </w:p>
        </w:tc>
      </w:tr>
      <w:tr w:rsidR="00491726" w:rsidRPr="008F2E02" w:rsidTr="00AE5A0C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-ALL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IgH</w:t>
            </w:r>
            <w:proofErr w:type="spellEnd"/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, MDR</w:t>
            </w:r>
          </w:p>
        </w:tc>
      </w:tr>
      <w:tr w:rsidR="00491726" w:rsidRPr="008F2E02" w:rsidTr="00AE5A0C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-ALL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491726" w:rsidRPr="008F2E02" w:rsidTr="00AE5A0C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-ALL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LL</w:t>
            </w:r>
          </w:p>
        </w:tc>
      </w:tr>
      <w:tr w:rsidR="00491726" w:rsidRPr="008F2E02" w:rsidTr="00AE5A0C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-ALL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IgK</w:t>
            </w:r>
            <w:proofErr w:type="spellEnd"/>
          </w:p>
        </w:tc>
      </w:tr>
      <w:tr w:rsidR="00491726" w:rsidRPr="008F2E02" w:rsidTr="00AE5A0C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-ALL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TCR-</w:t>
            </w:r>
            <w:proofErr w:type="spellStart"/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IgH</w:t>
            </w:r>
            <w:proofErr w:type="spellEnd"/>
          </w:p>
        </w:tc>
      </w:tr>
      <w:tr w:rsidR="00491726" w:rsidRPr="008F2E02" w:rsidTr="00AE5A0C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-ALL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IgH</w:t>
            </w:r>
            <w:proofErr w:type="spellEnd"/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IgK</w:t>
            </w:r>
            <w:proofErr w:type="spellEnd"/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, TCR</w:t>
            </w:r>
          </w:p>
        </w:tc>
      </w:tr>
      <w:tr w:rsidR="00491726" w:rsidRPr="008F2E02" w:rsidTr="00AE5A0C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-ALL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IgH</w:t>
            </w:r>
            <w:proofErr w:type="spellEnd"/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IgK</w:t>
            </w:r>
            <w:proofErr w:type="spellEnd"/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, TCR</w:t>
            </w:r>
          </w:p>
        </w:tc>
      </w:tr>
      <w:tr w:rsidR="00491726" w:rsidRPr="008F2E02" w:rsidTr="00AE5A0C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-ALL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TEL</w:t>
            </w:r>
          </w:p>
        </w:tc>
      </w:tr>
      <w:tr w:rsidR="00491726" w:rsidRPr="008F2E02" w:rsidTr="00AE5A0C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-ALL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DR1</w:t>
            </w:r>
          </w:p>
        </w:tc>
      </w:tr>
      <w:tr w:rsidR="00491726" w:rsidRPr="008F2E02" w:rsidTr="00AE5A0C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-ALL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TEL-AML1, TCR, IGH, IGK</w:t>
            </w:r>
          </w:p>
        </w:tc>
      </w:tr>
      <w:tr w:rsidR="00491726" w:rsidRPr="008F2E02" w:rsidTr="00AE5A0C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-ALL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TCF3-PBX1 E2A(-)</w:t>
            </w:r>
          </w:p>
        </w:tc>
      </w:tr>
      <w:tr w:rsidR="00491726" w:rsidRPr="008F2E02" w:rsidTr="00AE5A0C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-ALL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CR-ABL</w:t>
            </w:r>
          </w:p>
        </w:tc>
      </w:tr>
      <w:tr w:rsidR="00491726" w:rsidRPr="008F2E02" w:rsidTr="00AE5A0C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-ALL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491726" w:rsidRPr="008F2E02" w:rsidTr="00AE5A0C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-ALL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Tel</w:t>
            </w: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，</w:t>
            </w: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TCR</w:t>
            </w:r>
            <w:proofErr w:type="spellEnd"/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, IgH</w:t>
            </w: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，</w:t>
            </w: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DR1</w:t>
            </w:r>
          </w:p>
        </w:tc>
      </w:tr>
      <w:tr w:rsidR="00491726" w:rsidRPr="008F2E02" w:rsidTr="00AE5A0C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-ALL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Tel, </w:t>
            </w:r>
            <w:proofErr w:type="spellStart"/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IgK</w:t>
            </w:r>
            <w:proofErr w:type="spellEnd"/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, TCR</w:t>
            </w:r>
          </w:p>
        </w:tc>
      </w:tr>
      <w:tr w:rsidR="00491726" w:rsidRPr="008F2E02" w:rsidTr="00AE5A0C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-ALL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TEL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-</w:t>
            </w: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ML1</w:t>
            </w:r>
          </w:p>
        </w:tc>
      </w:tr>
      <w:tr w:rsidR="00491726" w:rsidRPr="008F2E02" w:rsidTr="00AE5A0C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-ALL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E2A, </w:t>
            </w:r>
            <w:proofErr w:type="spellStart"/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IgH</w:t>
            </w:r>
            <w:proofErr w:type="spellEnd"/>
          </w:p>
        </w:tc>
      </w:tr>
      <w:tr w:rsidR="00491726" w:rsidRPr="008F2E02" w:rsidTr="00AE5A0C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lastRenderedPageBreak/>
              <w:t>1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-ALL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IgH</w:t>
            </w:r>
            <w:proofErr w:type="spellEnd"/>
          </w:p>
        </w:tc>
      </w:tr>
      <w:tr w:rsidR="00491726" w:rsidRPr="008F2E02" w:rsidTr="00AE5A0C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-ALL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TEL</w:t>
            </w:r>
          </w:p>
        </w:tc>
      </w:tr>
      <w:tr w:rsidR="00491726" w:rsidRPr="008F2E02" w:rsidTr="00AE5A0C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-ALL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TCF3-PBX1, E2A</w:t>
            </w:r>
          </w:p>
        </w:tc>
      </w:tr>
      <w:tr w:rsidR="00491726" w:rsidRPr="008F2E02" w:rsidTr="00AE5A0C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T-ALL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491726" w:rsidRPr="008F2E02" w:rsidTr="00AE5A0C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T-ALL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491726" w:rsidRPr="008F2E02" w:rsidTr="00AE5A0C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T-ALL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491726" w:rsidRPr="008F2E02" w:rsidTr="00AE5A0C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T-ALL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491726" w:rsidRPr="008F2E02" w:rsidTr="00AE5A0C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T-ALL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491726" w:rsidRPr="008F2E02" w:rsidTr="00AE5A0C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T-ALL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491726" w:rsidRPr="008F2E02" w:rsidTr="00AE5A0C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T-ALL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CR-ABL</w:t>
            </w:r>
          </w:p>
        </w:tc>
      </w:tr>
      <w:tr w:rsidR="00491726" w:rsidRPr="008F2E02" w:rsidTr="00AE5A0C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T-ALL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491726" w:rsidRPr="008F2E02" w:rsidTr="00AE5A0C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T-ALL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EVI1</w:t>
            </w:r>
          </w:p>
        </w:tc>
      </w:tr>
      <w:tr w:rsidR="00491726" w:rsidRPr="008F2E02" w:rsidTr="00AE5A0C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T-ALL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491726" w:rsidRPr="008F2E02" w:rsidTr="00AE5A0C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T-ALL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491726" w:rsidRPr="008F2E02" w:rsidTr="00AE5A0C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T-ALL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OX11-EVI1</w:t>
            </w:r>
          </w:p>
        </w:tc>
      </w:tr>
      <w:tr w:rsidR="00491726" w:rsidRPr="008F2E02" w:rsidTr="00AE5A0C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T-ALL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491726" w:rsidRPr="008F2E02" w:rsidTr="00AE5A0C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T-ALL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491726" w:rsidRPr="008F2E02" w:rsidTr="00AE5A0C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T-ALL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OX11-EVI1</w:t>
            </w:r>
          </w:p>
        </w:tc>
      </w:tr>
      <w:tr w:rsidR="00491726" w:rsidRPr="008F2E02" w:rsidTr="00AE5A0C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T-ALL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491726" w:rsidRPr="008F2E02" w:rsidTr="00AE5A0C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T-ALL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491726" w:rsidRPr="008F2E02" w:rsidTr="00AE5A0C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T-ALL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491726" w:rsidRPr="008F2E02" w:rsidTr="00AE5A0C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0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T-ALL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91726" w:rsidRPr="008F2E02" w:rsidRDefault="00491726" w:rsidP="00AE5A0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F2E0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</w:tbl>
    <w:p w:rsidR="00356219" w:rsidRPr="00491726" w:rsidRDefault="0049172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Note: The</w:t>
      </w:r>
      <w:r w:rsidRPr="00E23FF9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non-fusion genes mean the abnormal expression of the related genes.</w:t>
      </w:r>
      <w:bookmarkStart w:id="0" w:name="_GoBack"/>
      <w:bookmarkEnd w:id="0"/>
    </w:p>
    <w:sectPr w:rsidR="00356219" w:rsidRPr="004917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iti SC Light">
    <w:charset w:val="50"/>
    <w:family w:val="auto"/>
    <w:pitch w:val="variable"/>
    <w:sig w:usb0="8000002F" w:usb1="080E004A" w:usb2="00000010" w:usb3="00000000" w:csb0="003E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1726"/>
    <w:rsid w:val="00356219"/>
    <w:rsid w:val="00491726"/>
    <w:rsid w:val="005B4F10"/>
    <w:rsid w:val="00AF38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unhideWhenUsed/>
    <w:rsid w:val="00491726"/>
    <w:pPr>
      <w:widowControl w:val="0"/>
      <w:spacing w:after="0" w:line="240" w:lineRule="auto"/>
      <w:jc w:val="both"/>
    </w:pPr>
    <w:rPr>
      <w:rFonts w:ascii="Heiti SC Light" w:eastAsia="Heiti SC Light"/>
      <w:kern w:val="2"/>
      <w:sz w:val="18"/>
      <w:szCs w:val="18"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rsid w:val="00491726"/>
    <w:rPr>
      <w:rFonts w:ascii="Heiti SC Light" w:eastAsia="Heiti SC Light"/>
      <w:kern w:val="2"/>
      <w:sz w:val="18"/>
      <w:szCs w:val="18"/>
      <w:lang w:eastAsia="zh-CN"/>
    </w:rPr>
  </w:style>
  <w:style w:type="table" w:styleId="TableGrid">
    <w:name w:val="Table Grid"/>
    <w:basedOn w:val="TableNormal"/>
    <w:uiPriority w:val="59"/>
    <w:rsid w:val="00491726"/>
    <w:pPr>
      <w:spacing w:after="0" w:line="240" w:lineRule="auto"/>
    </w:pPr>
    <w:rPr>
      <w:rFonts w:eastAsiaTheme="minorEastAsia"/>
      <w:kern w:val="2"/>
      <w:sz w:val="24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49172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91726"/>
    <w:rPr>
      <w:color w:val="800080"/>
      <w:u w:val="single"/>
    </w:rPr>
  </w:style>
  <w:style w:type="paragraph" w:customStyle="1" w:styleId="font5">
    <w:name w:val="font5"/>
    <w:basedOn w:val="Normal"/>
    <w:rsid w:val="00491726"/>
    <w:pPr>
      <w:spacing w:before="100" w:beforeAutospacing="1" w:after="100" w:afterAutospacing="1" w:line="240" w:lineRule="auto"/>
    </w:pPr>
    <w:rPr>
      <w:rFonts w:ascii="SimSun" w:eastAsia="SimSun" w:hAnsi="SimSun"/>
      <w:sz w:val="18"/>
      <w:szCs w:val="18"/>
      <w:lang w:eastAsia="zh-CN"/>
    </w:rPr>
  </w:style>
  <w:style w:type="paragraph" w:customStyle="1" w:styleId="font6">
    <w:name w:val="font6"/>
    <w:basedOn w:val="Normal"/>
    <w:rsid w:val="00491726"/>
    <w:pPr>
      <w:spacing w:before="100" w:beforeAutospacing="1" w:after="100" w:afterAutospacing="1" w:line="240" w:lineRule="auto"/>
    </w:pPr>
    <w:rPr>
      <w:rFonts w:ascii="SimSun" w:eastAsia="SimSun" w:hAnsi="SimSun"/>
      <w:sz w:val="18"/>
      <w:szCs w:val="18"/>
      <w:lang w:eastAsia="zh-CN"/>
    </w:rPr>
  </w:style>
  <w:style w:type="paragraph" w:customStyle="1" w:styleId="font7">
    <w:name w:val="font7"/>
    <w:basedOn w:val="Normal"/>
    <w:rsid w:val="00491726"/>
    <w:pPr>
      <w:spacing w:before="100" w:beforeAutospacing="1" w:after="100" w:afterAutospacing="1" w:line="240" w:lineRule="auto"/>
    </w:pPr>
    <w:rPr>
      <w:rFonts w:ascii="SimSun" w:eastAsia="SimSun" w:hAnsi="SimSun"/>
      <w:sz w:val="18"/>
      <w:szCs w:val="18"/>
      <w:lang w:eastAsia="zh-CN"/>
    </w:rPr>
  </w:style>
  <w:style w:type="paragraph" w:customStyle="1" w:styleId="xl63">
    <w:name w:val="xl63"/>
    <w:basedOn w:val="Normal"/>
    <w:rsid w:val="00491726"/>
    <w:pPr>
      <w:spacing w:before="100" w:beforeAutospacing="1" w:after="100" w:afterAutospacing="1" w:line="240" w:lineRule="auto"/>
      <w:jc w:val="center"/>
    </w:pPr>
    <w:rPr>
      <w:rFonts w:ascii="Times" w:eastAsiaTheme="minorEastAsia" w:hAnsi="Times"/>
      <w:sz w:val="20"/>
      <w:szCs w:val="20"/>
      <w:lang w:eastAsia="zh-CN"/>
    </w:rPr>
  </w:style>
  <w:style w:type="paragraph" w:customStyle="1" w:styleId="xl64">
    <w:name w:val="xl64"/>
    <w:basedOn w:val="Normal"/>
    <w:rsid w:val="00491726"/>
    <w:pPr>
      <w:spacing w:before="100" w:beforeAutospacing="1" w:after="100" w:afterAutospacing="1" w:line="240" w:lineRule="auto"/>
      <w:jc w:val="center"/>
      <w:textAlignment w:val="center"/>
    </w:pPr>
    <w:rPr>
      <w:rFonts w:ascii="Times" w:eastAsiaTheme="minorEastAsia" w:hAnsi="Times"/>
      <w:sz w:val="20"/>
      <w:szCs w:val="20"/>
      <w:lang w:eastAsia="zh-CN"/>
    </w:rPr>
  </w:style>
  <w:style w:type="paragraph" w:customStyle="1" w:styleId="xl65">
    <w:name w:val="xl65"/>
    <w:basedOn w:val="Normal"/>
    <w:rsid w:val="00491726"/>
    <w:pPr>
      <w:spacing w:before="100" w:beforeAutospacing="1" w:after="100" w:afterAutospacing="1" w:line="240" w:lineRule="auto"/>
      <w:jc w:val="center"/>
    </w:pPr>
    <w:rPr>
      <w:rFonts w:ascii="SimSun" w:eastAsia="SimSun" w:hAnsi="SimSun"/>
      <w:color w:val="000000"/>
      <w:sz w:val="20"/>
      <w:szCs w:val="20"/>
      <w:lang w:eastAsia="zh-CN"/>
    </w:rPr>
  </w:style>
  <w:style w:type="paragraph" w:customStyle="1" w:styleId="xl66">
    <w:name w:val="xl66"/>
    <w:basedOn w:val="Normal"/>
    <w:rsid w:val="00491726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" w:eastAsiaTheme="minorEastAsia" w:hAnsi="Times"/>
      <w:sz w:val="20"/>
      <w:szCs w:val="20"/>
      <w:lang w:eastAsia="zh-CN"/>
    </w:rPr>
  </w:style>
  <w:style w:type="paragraph" w:customStyle="1" w:styleId="xl67">
    <w:name w:val="xl67"/>
    <w:basedOn w:val="Normal"/>
    <w:rsid w:val="00491726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" w:eastAsiaTheme="minorEastAsia" w:hAnsi="Times"/>
      <w:sz w:val="20"/>
      <w:szCs w:val="20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491726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eastAsiaTheme="minorEastAsia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491726"/>
    <w:rPr>
      <w:rFonts w:eastAsiaTheme="minorEastAsia"/>
      <w:kern w:val="2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491726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eastAsiaTheme="minorEastAsia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491726"/>
    <w:rPr>
      <w:rFonts w:eastAsiaTheme="minorEastAsia"/>
      <w:kern w:val="2"/>
      <w:sz w:val="18"/>
      <w:szCs w:val="18"/>
      <w:lang w:eastAsia="zh-CN"/>
    </w:rPr>
  </w:style>
  <w:style w:type="paragraph" w:customStyle="1" w:styleId="1">
    <w:name w:val="列出段落1"/>
    <w:basedOn w:val="Normal"/>
    <w:uiPriority w:val="34"/>
    <w:qFormat/>
    <w:rsid w:val="00491726"/>
    <w:pPr>
      <w:widowControl w:val="0"/>
      <w:spacing w:after="0" w:line="240" w:lineRule="auto"/>
      <w:ind w:firstLineChars="200" w:firstLine="420"/>
      <w:jc w:val="both"/>
    </w:pPr>
    <w:rPr>
      <w:rFonts w:eastAsiaTheme="minorEastAsia"/>
      <w:kern w:val="2"/>
      <w:sz w:val="24"/>
      <w:szCs w:val="24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unhideWhenUsed/>
    <w:rsid w:val="00491726"/>
    <w:pPr>
      <w:widowControl w:val="0"/>
      <w:spacing w:after="0" w:line="240" w:lineRule="auto"/>
      <w:jc w:val="both"/>
    </w:pPr>
    <w:rPr>
      <w:rFonts w:ascii="Heiti SC Light" w:eastAsia="Heiti SC Light"/>
      <w:kern w:val="2"/>
      <w:sz w:val="18"/>
      <w:szCs w:val="18"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rsid w:val="00491726"/>
    <w:rPr>
      <w:rFonts w:ascii="Heiti SC Light" w:eastAsia="Heiti SC Light"/>
      <w:kern w:val="2"/>
      <w:sz w:val="18"/>
      <w:szCs w:val="18"/>
      <w:lang w:eastAsia="zh-CN"/>
    </w:rPr>
  </w:style>
  <w:style w:type="table" w:styleId="TableGrid">
    <w:name w:val="Table Grid"/>
    <w:basedOn w:val="TableNormal"/>
    <w:uiPriority w:val="59"/>
    <w:rsid w:val="00491726"/>
    <w:pPr>
      <w:spacing w:after="0" w:line="240" w:lineRule="auto"/>
    </w:pPr>
    <w:rPr>
      <w:rFonts w:eastAsiaTheme="minorEastAsia"/>
      <w:kern w:val="2"/>
      <w:sz w:val="24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49172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91726"/>
    <w:rPr>
      <w:color w:val="800080"/>
      <w:u w:val="single"/>
    </w:rPr>
  </w:style>
  <w:style w:type="paragraph" w:customStyle="1" w:styleId="font5">
    <w:name w:val="font5"/>
    <w:basedOn w:val="Normal"/>
    <w:rsid w:val="00491726"/>
    <w:pPr>
      <w:spacing w:before="100" w:beforeAutospacing="1" w:after="100" w:afterAutospacing="1" w:line="240" w:lineRule="auto"/>
    </w:pPr>
    <w:rPr>
      <w:rFonts w:ascii="SimSun" w:eastAsia="SimSun" w:hAnsi="SimSun"/>
      <w:sz w:val="18"/>
      <w:szCs w:val="18"/>
      <w:lang w:eastAsia="zh-CN"/>
    </w:rPr>
  </w:style>
  <w:style w:type="paragraph" w:customStyle="1" w:styleId="font6">
    <w:name w:val="font6"/>
    <w:basedOn w:val="Normal"/>
    <w:rsid w:val="00491726"/>
    <w:pPr>
      <w:spacing w:before="100" w:beforeAutospacing="1" w:after="100" w:afterAutospacing="1" w:line="240" w:lineRule="auto"/>
    </w:pPr>
    <w:rPr>
      <w:rFonts w:ascii="SimSun" w:eastAsia="SimSun" w:hAnsi="SimSun"/>
      <w:sz w:val="18"/>
      <w:szCs w:val="18"/>
      <w:lang w:eastAsia="zh-CN"/>
    </w:rPr>
  </w:style>
  <w:style w:type="paragraph" w:customStyle="1" w:styleId="font7">
    <w:name w:val="font7"/>
    <w:basedOn w:val="Normal"/>
    <w:rsid w:val="00491726"/>
    <w:pPr>
      <w:spacing w:before="100" w:beforeAutospacing="1" w:after="100" w:afterAutospacing="1" w:line="240" w:lineRule="auto"/>
    </w:pPr>
    <w:rPr>
      <w:rFonts w:ascii="SimSun" w:eastAsia="SimSun" w:hAnsi="SimSun"/>
      <w:sz w:val="18"/>
      <w:szCs w:val="18"/>
      <w:lang w:eastAsia="zh-CN"/>
    </w:rPr>
  </w:style>
  <w:style w:type="paragraph" w:customStyle="1" w:styleId="xl63">
    <w:name w:val="xl63"/>
    <w:basedOn w:val="Normal"/>
    <w:rsid w:val="00491726"/>
    <w:pPr>
      <w:spacing w:before="100" w:beforeAutospacing="1" w:after="100" w:afterAutospacing="1" w:line="240" w:lineRule="auto"/>
      <w:jc w:val="center"/>
    </w:pPr>
    <w:rPr>
      <w:rFonts w:ascii="Times" w:eastAsiaTheme="minorEastAsia" w:hAnsi="Times"/>
      <w:sz w:val="20"/>
      <w:szCs w:val="20"/>
      <w:lang w:eastAsia="zh-CN"/>
    </w:rPr>
  </w:style>
  <w:style w:type="paragraph" w:customStyle="1" w:styleId="xl64">
    <w:name w:val="xl64"/>
    <w:basedOn w:val="Normal"/>
    <w:rsid w:val="00491726"/>
    <w:pPr>
      <w:spacing w:before="100" w:beforeAutospacing="1" w:after="100" w:afterAutospacing="1" w:line="240" w:lineRule="auto"/>
      <w:jc w:val="center"/>
      <w:textAlignment w:val="center"/>
    </w:pPr>
    <w:rPr>
      <w:rFonts w:ascii="Times" w:eastAsiaTheme="minorEastAsia" w:hAnsi="Times"/>
      <w:sz w:val="20"/>
      <w:szCs w:val="20"/>
      <w:lang w:eastAsia="zh-CN"/>
    </w:rPr>
  </w:style>
  <w:style w:type="paragraph" w:customStyle="1" w:styleId="xl65">
    <w:name w:val="xl65"/>
    <w:basedOn w:val="Normal"/>
    <w:rsid w:val="00491726"/>
    <w:pPr>
      <w:spacing w:before="100" w:beforeAutospacing="1" w:after="100" w:afterAutospacing="1" w:line="240" w:lineRule="auto"/>
      <w:jc w:val="center"/>
    </w:pPr>
    <w:rPr>
      <w:rFonts w:ascii="SimSun" w:eastAsia="SimSun" w:hAnsi="SimSun"/>
      <w:color w:val="000000"/>
      <w:sz w:val="20"/>
      <w:szCs w:val="20"/>
      <w:lang w:eastAsia="zh-CN"/>
    </w:rPr>
  </w:style>
  <w:style w:type="paragraph" w:customStyle="1" w:styleId="xl66">
    <w:name w:val="xl66"/>
    <w:basedOn w:val="Normal"/>
    <w:rsid w:val="00491726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" w:eastAsiaTheme="minorEastAsia" w:hAnsi="Times"/>
      <w:sz w:val="20"/>
      <w:szCs w:val="20"/>
      <w:lang w:eastAsia="zh-CN"/>
    </w:rPr>
  </w:style>
  <w:style w:type="paragraph" w:customStyle="1" w:styleId="xl67">
    <w:name w:val="xl67"/>
    <w:basedOn w:val="Normal"/>
    <w:rsid w:val="00491726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" w:eastAsiaTheme="minorEastAsia" w:hAnsi="Times"/>
      <w:sz w:val="20"/>
      <w:szCs w:val="20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491726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eastAsiaTheme="minorEastAsia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491726"/>
    <w:rPr>
      <w:rFonts w:eastAsiaTheme="minorEastAsia"/>
      <w:kern w:val="2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491726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eastAsiaTheme="minorEastAsia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491726"/>
    <w:rPr>
      <w:rFonts w:eastAsiaTheme="minorEastAsia"/>
      <w:kern w:val="2"/>
      <w:sz w:val="18"/>
      <w:szCs w:val="18"/>
      <w:lang w:eastAsia="zh-CN"/>
    </w:rPr>
  </w:style>
  <w:style w:type="paragraph" w:customStyle="1" w:styleId="1">
    <w:name w:val="列出段落1"/>
    <w:basedOn w:val="Normal"/>
    <w:uiPriority w:val="34"/>
    <w:qFormat/>
    <w:rsid w:val="00491726"/>
    <w:pPr>
      <w:widowControl w:val="0"/>
      <w:spacing w:after="0" w:line="240" w:lineRule="auto"/>
      <w:ind w:firstLineChars="200" w:firstLine="420"/>
      <w:jc w:val="both"/>
    </w:pPr>
    <w:rPr>
      <w:rFonts w:eastAsiaTheme="minorEastAsia"/>
      <w:kern w:val="2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720</Words>
  <Characters>4109</Characters>
  <Application>Microsoft Office Word</Application>
  <DocSecurity>0</DocSecurity>
  <Lines>34</Lines>
  <Paragraphs>9</Paragraphs>
  <ScaleCrop>false</ScaleCrop>
  <Company/>
  <LinksUpToDate>false</LinksUpToDate>
  <CharactersWithSpaces>48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jitha</dc:creator>
  <cp:lastModifiedBy>Majitha</cp:lastModifiedBy>
  <cp:revision>1</cp:revision>
  <dcterms:created xsi:type="dcterms:W3CDTF">2017-03-21T03:13:00Z</dcterms:created>
  <dcterms:modified xsi:type="dcterms:W3CDTF">2017-03-21T03:13:00Z</dcterms:modified>
</cp:coreProperties>
</file>